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9B7B4" w14:textId="1BA2B40E" w:rsidR="0078711A" w:rsidRDefault="00211BEE" w:rsidP="00211BEE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4BE22CF7" w14:textId="77777777" w:rsidR="00211BEE" w:rsidRPr="00211BEE" w:rsidRDefault="00211BEE" w:rsidP="00211BEE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35D4541" w14:textId="32D7B4ED" w:rsidR="00CF6485" w:rsidRDefault="00CF6485" w:rsidP="00192B1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A. Data set for determining survival rates of mice post-CA04 challe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CF6485" w14:paraId="0A9B9D53" w14:textId="77777777" w:rsidTr="00CF6485">
        <w:tc>
          <w:tcPr>
            <w:tcW w:w="1335" w:type="dxa"/>
          </w:tcPr>
          <w:p w14:paraId="253B9DC2" w14:textId="35202040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y</w:t>
            </w:r>
          </w:p>
        </w:tc>
        <w:tc>
          <w:tcPr>
            <w:tcW w:w="1335" w:type="dxa"/>
          </w:tcPr>
          <w:p w14:paraId="7B1FD2C5" w14:textId="5D5805F7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uffer-1 (10)</w:t>
            </w:r>
          </w:p>
        </w:tc>
        <w:tc>
          <w:tcPr>
            <w:tcW w:w="1336" w:type="dxa"/>
          </w:tcPr>
          <w:p w14:paraId="0EE5D1B8" w14:textId="188463D2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E-39 (10)</w:t>
            </w:r>
          </w:p>
        </w:tc>
        <w:tc>
          <w:tcPr>
            <w:tcW w:w="1336" w:type="dxa"/>
          </w:tcPr>
          <w:p w14:paraId="443BF15E" w14:textId="77777777" w:rsid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E-1 </w:t>
            </w:r>
          </w:p>
          <w:p w14:paraId="21AB46F4" w14:textId="3C131C92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0)</w:t>
            </w:r>
          </w:p>
        </w:tc>
        <w:tc>
          <w:tcPr>
            <w:tcW w:w="1336" w:type="dxa"/>
          </w:tcPr>
          <w:p w14:paraId="42CDC094" w14:textId="4A71766E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HA-1 (9)</w:t>
            </w:r>
          </w:p>
        </w:tc>
        <w:tc>
          <w:tcPr>
            <w:tcW w:w="1336" w:type="dxa"/>
          </w:tcPr>
          <w:p w14:paraId="6A61C19C" w14:textId="64B5AB2E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-39-2-1 (10)</w:t>
            </w:r>
          </w:p>
        </w:tc>
        <w:tc>
          <w:tcPr>
            <w:tcW w:w="1336" w:type="dxa"/>
          </w:tcPr>
          <w:p w14:paraId="17B1D93B" w14:textId="77777777" w:rsid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E+1 (10)</w:t>
            </w:r>
          </w:p>
          <w:p w14:paraId="434D6154" w14:textId="4AA7854E" w:rsidR="00CF6485" w:rsidRPr="00CF6485" w:rsidRDefault="00CF6485" w:rsidP="00CF648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F6485" w14:paraId="603559CA" w14:textId="77777777" w:rsidTr="00CF6485">
        <w:tc>
          <w:tcPr>
            <w:tcW w:w="1335" w:type="dxa"/>
          </w:tcPr>
          <w:p w14:paraId="0EEF2969" w14:textId="0135AB8F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F6485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35" w:type="dxa"/>
          </w:tcPr>
          <w:p w14:paraId="081453BA" w14:textId="73289C18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0EDCAAFD" w14:textId="7B168CDC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42986A07" w14:textId="063980F3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6C285845" w14:textId="33C5BE40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62CF4514" w14:textId="0EAB986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4499ED67" w14:textId="084D3235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CF6485" w14:paraId="7A7EC9B8" w14:textId="77777777" w:rsidTr="00CF6485">
        <w:tc>
          <w:tcPr>
            <w:tcW w:w="1335" w:type="dxa"/>
          </w:tcPr>
          <w:p w14:paraId="1F4DCB98" w14:textId="4B76D46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335" w:type="dxa"/>
          </w:tcPr>
          <w:p w14:paraId="06883CFF" w14:textId="2C82979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3398ADA6" w14:textId="675BE206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034A76D3" w14:textId="6714A060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5ABD34FF" w14:textId="44205F43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7A70B42" w14:textId="680255DF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4E67ADAE" w14:textId="148BDAF2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CF6485" w14:paraId="28DED448" w14:textId="77777777" w:rsidTr="00CF6485">
        <w:tc>
          <w:tcPr>
            <w:tcW w:w="1335" w:type="dxa"/>
          </w:tcPr>
          <w:p w14:paraId="49A849D4" w14:textId="28BF40BF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335" w:type="dxa"/>
          </w:tcPr>
          <w:p w14:paraId="58253144" w14:textId="0C296A09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5DFE315" w14:textId="6948BF8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19176D41" w14:textId="1D596243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32C71B2C" w14:textId="28F36828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1B6A488B" w14:textId="3CA53D8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576DC301" w14:textId="0ECF81B0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CF6485" w14:paraId="23D574E7" w14:textId="77777777" w:rsidTr="00CF6485">
        <w:tc>
          <w:tcPr>
            <w:tcW w:w="1335" w:type="dxa"/>
          </w:tcPr>
          <w:p w14:paraId="0EB0FA04" w14:textId="4C23A43F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35" w:type="dxa"/>
          </w:tcPr>
          <w:p w14:paraId="36742287" w14:textId="4A170A45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05D5BED" w14:textId="6656891B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389C667E" w14:textId="7A550F7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336" w:type="dxa"/>
          </w:tcPr>
          <w:p w14:paraId="6314CFFB" w14:textId="2B02E692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1336" w:type="dxa"/>
          </w:tcPr>
          <w:p w14:paraId="307BB2B7" w14:textId="2A364500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1483EADA" w14:textId="578EE113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CF6485" w14:paraId="03920595" w14:textId="77777777" w:rsidTr="00CF6485">
        <w:tc>
          <w:tcPr>
            <w:tcW w:w="1335" w:type="dxa"/>
          </w:tcPr>
          <w:p w14:paraId="25E05E37" w14:textId="0E60DBF5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335" w:type="dxa"/>
          </w:tcPr>
          <w:p w14:paraId="2B8B2864" w14:textId="0A8DA4E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336" w:type="dxa"/>
          </w:tcPr>
          <w:p w14:paraId="149957F3" w14:textId="69237408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1336" w:type="dxa"/>
          </w:tcPr>
          <w:p w14:paraId="59CFD407" w14:textId="0F74E28F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1336" w:type="dxa"/>
          </w:tcPr>
          <w:p w14:paraId="1505E6B7" w14:textId="2079FD0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1336" w:type="dxa"/>
          </w:tcPr>
          <w:p w14:paraId="1E70A99D" w14:textId="16940B59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6327A92D" w14:textId="60F04289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CF6485" w14:paraId="710C1E29" w14:textId="77777777" w:rsidTr="00CF6485">
        <w:tc>
          <w:tcPr>
            <w:tcW w:w="1335" w:type="dxa"/>
          </w:tcPr>
          <w:p w14:paraId="3FB261E2" w14:textId="02EB70F6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5" w:type="dxa"/>
          </w:tcPr>
          <w:p w14:paraId="3961F205" w14:textId="5E33F461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7D8E7843" w14:textId="4D23A2E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336" w:type="dxa"/>
          </w:tcPr>
          <w:p w14:paraId="5DA8A95C" w14:textId="14812555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2A76148D" w14:textId="72613DBE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1336" w:type="dxa"/>
          </w:tcPr>
          <w:p w14:paraId="0EFF2ECE" w14:textId="488401F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6EB3568C" w14:textId="2880A4E5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CF6485" w14:paraId="27697E8A" w14:textId="77777777" w:rsidTr="00CF6485">
        <w:tc>
          <w:tcPr>
            <w:tcW w:w="1335" w:type="dxa"/>
          </w:tcPr>
          <w:p w14:paraId="36A4E934" w14:textId="0607D9E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335" w:type="dxa"/>
          </w:tcPr>
          <w:p w14:paraId="6F933FC3" w14:textId="649D452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7F020DCD" w14:textId="66E86693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6" w:type="dxa"/>
          </w:tcPr>
          <w:p w14:paraId="0CD87C51" w14:textId="27D84EF1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418E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6825F93A" w14:textId="3BE33ABB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1336" w:type="dxa"/>
          </w:tcPr>
          <w:p w14:paraId="13D7230E" w14:textId="0B4D2AA5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3F6882AA" w14:textId="19F89200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CF6485" w14:paraId="495DE6DE" w14:textId="77777777" w:rsidTr="00CF6485">
        <w:tc>
          <w:tcPr>
            <w:tcW w:w="1335" w:type="dxa"/>
          </w:tcPr>
          <w:p w14:paraId="67267C48" w14:textId="70549AF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335" w:type="dxa"/>
          </w:tcPr>
          <w:p w14:paraId="4A7AC4D3" w14:textId="70A722AD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62DDB75B" w14:textId="1F581EE7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6" w:type="dxa"/>
          </w:tcPr>
          <w:p w14:paraId="6ECFFCB1" w14:textId="30594839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418E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3C1DFBF3" w14:textId="14C5C838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336" w:type="dxa"/>
          </w:tcPr>
          <w:p w14:paraId="6557779C" w14:textId="2A69A65A" w:rsidR="00CF6485" w:rsidRPr="00CF6485" w:rsidRDefault="00CF6485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67948FCF" w14:textId="288A7440" w:rsidR="00CF6485" w:rsidRPr="00CF6485" w:rsidRDefault="00211BEE" w:rsidP="00CF6485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211BEE" w14:paraId="0301BC37" w14:textId="77777777" w:rsidTr="00CF6485">
        <w:tc>
          <w:tcPr>
            <w:tcW w:w="1335" w:type="dxa"/>
          </w:tcPr>
          <w:p w14:paraId="6B9FD882" w14:textId="18A79F14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335" w:type="dxa"/>
          </w:tcPr>
          <w:p w14:paraId="6E41DFCC" w14:textId="71B23DAA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70337697" w14:textId="1042D15D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6" w:type="dxa"/>
          </w:tcPr>
          <w:p w14:paraId="015964D6" w14:textId="6C346FEC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418E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5D7E2175" w14:textId="0D6358EB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204E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336" w:type="dxa"/>
          </w:tcPr>
          <w:p w14:paraId="4AD67CCA" w14:textId="07E50E1C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17E3D48" w14:textId="7E4A333E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473DF4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211BEE" w14:paraId="728C1306" w14:textId="77777777" w:rsidTr="00CF6485">
        <w:tc>
          <w:tcPr>
            <w:tcW w:w="1335" w:type="dxa"/>
          </w:tcPr>
          <w:p w14:paraId="04C7B99A" w14:textId="04052C25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335" w:type="dxa"/>
          </w:tcPr>
          <w:p w14:paraId="7D2806E8" w14:textId="0CB7ED92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039DFACE" w14:textId="701AE79D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6" w:type="dxa"/>
          </w:tcPr>
          <w:p w14:paraId="5EAB6283" w14:textId="32B699EF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418E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6FEF25D6" w14:textId="3756EE76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204E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336" w:type="dxa"/>
          </w:tcPr>
          <w:p w14:paraId="448B724F" w14:textId="795B060F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34AD2C5F" w14:textId="7F9CBFBD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473DF4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211BEE" w14:paraId="6F17DAE6" w14:textId="77777777" w:rsidTr="00CF6485">
        <w:tc>
          <w:tcPr>
            <w:tcW w:w="1335" w:type="dxa"/>
          </w:tcPr>
          <w:p w14:paraId="55B39DA0" w14:textId="724E2986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335" w:type="dxa"/>
          </w:tcPr>
          <w:p w14:paraId="66B2D625" w14:textId="3097A34F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36" w:type="dxa"/>
          </w:tcPr>
          <w:p w14:paraId="75CE2D2B" w14:textId="1A3E0BE1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36" w:type="dxa"/>
          </w:tcPr>
          <w:p w14:paraId="01A7C1C3" w14:textId="223C4091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418E4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336" w:type="dxa"/>
          </w:tcPr>
          <w:p w14:paraId="1BC10220" w14:textId="1D06FC76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204E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336" w:type="dxa"/>
          </w:tcPr>
          <w:p w14:paraId="567B4683" w14:textId="34046F00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524D0078" w14:textId="3B74BD5B" w:rsidR="00211BEE" w:rsidRPr="00CF6485" w:rsidRDefault="00211BEE" w:rsidP="00211BEE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473DF4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</w:tbl>
    <w:p w14:paraId="1B2DB62E" w14:textId="749C84E7" w:rsidR="00CF6485" w:rsidRDefault="00CF6485" w:rsidP="00CF6485">
      <w:pPr>
        <w:jc w:val="center"/>
        <w:rPr>
          <w:rFonts w:ascii="Arial" w:hAnsi="Arial" w:cs="Arial"/>
          <w:sz w:val="24"/>
          <w:szCs w:val="24"/>
        </w:rPr>
      </w:pPr>
    </w:p>
    <w:p w14:paraId="33A37BF1" w14:textId="77777777" w:rsidR="00192B1A" w:rsidRDefault="00192B1A" w:rsidP="00CF6485">
      <w:pPr>
        <w:jc w:val="center"/>
        <w:rPr>
          <w:rFonts w:ascii="Arial" w:hAnsi="Arial" w:cs="Arial"/>
          <w:sz w:val="24"/>
          <w:szCs w:val="24"/>
        </w:rPr>
      </w:pPr>
    </w:p>
    <w:p w14:paraId="4683232F" w14:textId="4F1F6F8E" w:rsidR="00211BEE" w:rsidRDefault="00211BEE" w:rsidP="00192B1A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B. Data set for determining body weight loss post-CA</w:t>
      </w:r>
      <w:r w:rsidR="008359A3">
        <w:rPr>
          <w:rFonts w:ascii="Arial" w:hAnsi="Arial" w:cs="Arial"/>
          <w:b/>
          <w:bCs/>
          <w:sz w:val="24"/>
          <w:szCs w:val="24"/>
        </w:rPr>
        <w:t>0</w:t>
      </w:r>
      <w:r>
        <w:rPr>
          <w:rFonts w:ascii="Arial" w:hAnsi="Arial" w:cs="Arial"/>
          <w:b/>
          <w:bCs/>
          <w:sz w:val="24"/>
          <w:szCs w:val="24"/>
        </w:rPr>
        <w:t>4 challe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11BEE" w:rsidRPr="00CF6485" w14:paraId="5B43EB9A" w14:textId="77777777" w:rsidTr="005900A6">
        <w:tc>
          <w:tcPr>
            <w:tcW w:w="1335" w:type="dxa"/>
          </w:tcPr>
          <w:p w14:paraId="008796A0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y</w:t>
            </w:r>
          </w:p>
        </w:tc>
        <w:tc>
          <w:tcPr>
            <w:tcW w:w="1335" w:type="dxa"/>
          </w:tcPr>
          <w:p w14:paraId="6CAA39E9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uffer-1 (10)</w:t>
            </w:r>
          </w:p>
        </w:tc>
        <w:tc>
          <w:tcPr>
            <w:tcW w:w="1336" w:type="dxa"/>
          </w:tcPr>
          <w:p w14:paraId="597C8BEA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E-39 (10)</w:t>
            </w:r>
          </w:p>
        </w:tc>
        <w:tc>
          <w:tcPr>
            <w:tcW w:w="1336" w:type="dxa"/>
          </w:tcPr>
          <w:p w14:paraId="1A108785" w14:textId="77777777" w:rsidR="00211BEE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E-1 </w:t>
            </w:r>
          </w:p>
          <w:p w14:paraId="072BC84B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0)</w:t>
            </w:r>
          </w:p>
        </w:tc>
        <w:tc>
          <w:tcPr>
            <w:tcW w:w="1336" w:type="dxa"/>
          </w:tcPr>
          <w:p w14:paraId="35AFA9F5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HA-1 (9)</w:t>
            </w:r>
          </w:p>
        </w:tc>
        <w:tc>
          <w:tcPr>
            <w:tcW w:w="1336" w:type="dxa"/>
          </w:tcPr>
          <w:p w14:paraId="2F17E523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-39-2-1 (10)</w:t>
            </w:r>
          </w:p>
        </w:tc>
        <w:tc>
          <w:tcPr>
            <w:tcW w:w="1336" w:type="dxa"/>
          </w:tcPr>
          <w:p w14:paraId="42BE2DFB" w14:textId="77777777" w:rsidR="00211BEE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E+1 (10)</w:t>
            </w:r>
          </w:p>
          <w:p w14:paraId="14F6CDDA" w14:textId="77777777" w:rsidR="00211BEE" w:rsidRPr="00CF6485" w:rsidRDefault="00211BEE" w:rsidP="005900A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11BEE" w:rsidRPr="00CF6485" w14:paraId="3E42FC8F" w14:textId="77777777" w:rsidTr="005900A6">
        <w:tc>
          <w:tcPr>
            <w:tcW w:w="1335" w:type="dxa"/>
          </w:tcPr>
          <w:p w14:paraId="57B250C1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F6485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35" w:type="dxa"/>
          </w:tcPr>
          <w:p w14:paraId="6ED0E5D6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5F0E27E5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3D1D5E6C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ABC3418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112754EA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36" w:type="dxa"/>
          </w:tcPr>
          <w:p w14:paraId="2CF14078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211BEE" w:rsidRPr="00CF6485" w14:paraId="7C6DE25A" w14:textId="77777777" w:rsidTr="005900A6">
        <w:tc>
          <w:tcPr>
            <w:tcW w:w="1335" w:type="dxa"/>
          </w:tcPr>
          <w:p w14:paraId="2ADFBFEF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335" w:type="dxa"/>
          </w:tcPr>
          <w:p w14:paraId="64D30053" w14:textId="1A1FE5AC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1336" w:type="dxa"/>
          </w:tcPr>
          <w:p w14:paraId="0DC05B74" w14:textId="695A4FFD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336" w:type="dxa"/>
          </w:tcPr>
          <w:p w14:paraId="278128D0" w14:textId="6854F522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1336" w:type="dxa"/>
          </w:tcPr>
          <w:p w14:paraId="21078BD5" w14:textId="7EA6900B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1336" w:type="dxa"/>
          </w:tcPr>
          <w:p w14:paraId="398C1CCE" w14:textId="623B0C9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1336" w:type="dxa"/>
          </w:tcPr>
          <w:p w14:paraId="4F39EE0A" w14:textId="55F8D286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1</w:t>
            </w:r>
          </w:p>
        </w:tc>
      </w:tr>
      <w:tr w:rsidR="00211BEE" w:rsidRPr="00CF6485" w14:paraId="13215D2A" w14:textId="77777777" w:rsidTr="005900A6">
        <w:tc>
          <w:tcPr>
            <w:tcW w:w="1335" w:type="dxa"/>
          </w:tcPr>
          <w:p w14:paraId="1E91860B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335" w:type="dxa"/>
          </w:tcPr>
          <w:p w14:paraId="4FD00479" w14:textId="35A797E4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336" w:type="dxa"/>
          </w:tcPr>
          <w:p w14:paraId="7A4883CC" w14:textId="4BB01FA0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1336" w:type="dxa"/>
          </w:tcPr>
          <w:p w14:paraId="4AF53440" w14:textId="2C58C5CC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1336" w:type="dxa"/>
          </w:tcPr>
          <w:p w14:paraId="3BE260EE" w14:textId="483CA9A2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1336" w:type="dxa"/>
          </w:tcPr>
          <w:p w14:paraId="76AD5097" w14:textId="69EE9ED9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1336" w:type="dxa"/>
          </w:tcPr>
          <w:p w14:paraId="71F9B1A8" w14:textId="1D51E85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5</w:t>
            </w:r>
          </w:p>
        </w:tc>
      </w:tr>
      <w:tr w:rsidR="00211BEE" w:rsidRPr="00CF6485" w14:paraId="493CEDCE" w14:textId="77777777" w:rsidTr="005900A6">
        <w:tc>
          <w:tcPr>
            <w:tcW w:w="1335" w:type="dxa"/>
          </w:tcPr>
          <w:p w14:paraId="01FFD3BA" w14:textId="77777777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335" w:type="dxa"/>
          </w:tcPr>
          <w:p w14:paraId="4E6A3447" w14:textId="0E12A9C9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1336" w:type="dxa"/>
          </w:tcPr>
          <w:p w14:paraId="5B6459FE" w14:textId="03F8D471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1336" w:type="dxa"/>
          </w:tcPr>
          <w:p w14:paraId="33DD39B8" w14:textId="3CE6A289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1336" w:type="dxa"/>
          </w:tcPr>
          <w:p w14:paraId="48FC1685" w14:textId="10B5B564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1336" w:type="dxa"/>
          </w:tcPr>
          <w:p w14:paraId="09F8BB85" w14:textId="726FEB4E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1336" w:type="dxa"/>
          </w:tcPr>
          <w:p w14:paraId="263E9092" w14:textId="7A7AA178" w:rsidR="00211BEE" w:rsidRPr="00CF6485" w:rsidRDefault="00211BEE" w:rsidP="005900A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7</w:t>
            </w:r>
          </w:p>
        </w:tc>
      </w:tr>
    </w:tbl>
    <w:p w14:paraId="315F828D" w14:textId="21D6A74B" w:rsidR="00211BEE" w:rsidRDefault="00211BEE" w:rsidP="00CF648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C60B389" w14:textId="68D3DF3C" w:rsidR="00924D60" w:rsidRPr="00924D60" w:rsidRDefault="00924D60" w:rsidP="00924D6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24D60">
        <w:rPr>
          <w:rFonts w:ascii="Arial" w:hAnsi="Arial" w:cs="Arial"/>
          <w:color w:val="000000" w:themeColor="text1"/>
          <w:sz w:val="24"/>
          <w:szCs w:val="24"/>
        </w:rPr>
        <w:t>AdE and AdCA04HA1 particles as well as CA04 IFV particles were inoculated into young (2-3 months old) female C57BL/6 mice by intranasal instillation at different time points. Mice were monitored daily for survival with body weights recorded every other day post-challenge. (</w:t>
      </w:r>
      <w:r w:rsidR="009A3E64" w:rsidRPr="009A3E6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Pr="009A3E64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="00C17F34">
        <w:rPr>
          <w:rFonts w:ascii="Arial" w:hAnsi="Arial" w:cs="Arial"/>
          <w:color w:val="000000" w:themeColor="text1"/>
          <w:sz w:val="24"/>
          <w:szCs w:val="24"/>
        </w:rPr>
        <w:t>Data set for determining s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>urvival rates post-CA04 challenge; % survival was determined by taking the number of mice on Day 0 as 100%. (</w:t>
      </w:r>
      <w:r w:rsidR="001F2DB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Pr="00924D60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 xml:space="preserve">) Body weight loss post-CA04 challenge; post-challenge body weights are presented as mean % body weight by taking the body weight of individual mice on Day 0 as 100%. Buffer-1 (negative control group inoculated with virus-free A195 buffer only), A195 buffer was 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lastRenderedPageBreak/>
        <w:t>instilled into the nostril one day prior to CA04 challenge; AdE-39, AdE particles were instilled into the nostril 39 days prior to CA04 challenge; AdE-1, AdE particles were instilled into the nostril 1 day prior to CA04 challenge; AdHA-1, AdCA04HA1 particles were instilled into the nostril 1 day prior to CA04 challenge; Ad39-2-1, AdE particles were instilled into the nostril 39 and 2 days prior to CA04 challenge, followed by instillation of AdCA04HA1 particles 1 day prior to CA04 challenge; AdE+1, AdE particles were instilled into the nostril 1 day after CA04 challenge; parentheses represent the number of animals in each group. AdE and AdCA04HA1 particles were instilled into the nostril at a dose of 1.6X10</w:t>
      </w:r>
      <w:r w:rsidRPr="00924D60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 xml:space="preserve"> infectious units (ifu) in a volume of 0.05 ml per mouse; CA04 particles were instilled into the nostril at a dose of 8X10</w:t>
      </w:r>
      <w:r w:rsidRPr="00924D60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 xml:space="preserve"> plaque-forming units (pfu) in a volume of 0.05 ml per mouse, which was equivalent to approximately 1xLD</w:t>
      </w:r>
      <w:r w:rsidRPr="00924D60">
        <w:rPr>
          <w:rFonts w:ascii="Arial" w:hAnsi="Arial" w:cs="Arial"/>
          <w:color w:val="000000" w:themeColor="text1"/>
          <w:sz w:val="24"/>
          <w:szCs w:val="24"/>
          <w:vertAlign w:val="subscript"/>
        </w:rPr>
        <w:t>50</w:t>
      </w:r>
      <w:r w:rsidRPr="00924D60">
        <w:rPr>
          <w:rFonts w:ascii="Arial" w:hAnsi="Arial" w:cs="Arial"/>
          <w:color w:val="000000" w:themeColor="text1"/>
          <w:sz w:val="24"/>
          <w:szCs w:val="24"/>
        </w:rPr>
        <w:t xml:space="preserve"> in this experiment.</w:t>
      </w:r>
    </w:p>
    <w:p w14:paraId="34D4604B" w14:textId="77777777" w:rsidR="00924D60" w:rsidRDefault="00924D60" w:rsidP="00924D60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2DC9A73" w14:textId="77777777" w:rsidR="00192B1A" w:rsidRPr="00211BEE" w:rsidRDefault="00192B1A" w:rsidP="00192B1A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192B1A" w:rsidRPr="00211B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E3E92" w14:textId="77777777" w:rsidR="00B634AA" w:rsidRDefault="00B634AA" w:rsidP="00211BEE">
      <w:pPr>
        <w:spacing w:after="0" w:line="240" w:lineRule="auto"/>
      </w:pPr>
      <w:r>
        <w:separator/>
      </w:r>
    </w:p>
  </w:endnote>
  <w:endnote w:type="continuationSeparator" w:id="0">
    <w:p w14:paraId="0EE9E98B" w14:textId="77777777" w:rsidR="00B634AA" w:rsidRDefault="00B634AA" w:rsidP="00211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6A9DD" w14:textId="77777777" w:rsidR="00B634AA" w:rsidRDefault="00B634AA" w:rsidP="00211BEE">
      <w:pPr>
        <w:spacing w:after="0" w:line="240" w:lineRule="auto"/>
      </w:pPr>
      <w:r>
        <w:separator/>
      </w:r>
    </w:p>
  </w:footnote>
  <w:footnote w:type="continuationSeparator" w:id="0">
    <w:p w14:paraId="559C2E42" w14:textId="77777777" w:rsidR="00B634AA" w:rsidRDefault="00B634AA" w:rsidP="00211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FEC41" w14:textId="7FC5A52D" w:rsidR="00211BEE" w:rsidRPr="00211BEE" w:rsidRDefault="00211BEE" w:rsidP="00211BEE">
    <w:pPr>
      <w:pStyle w:val="Header"/>
      <w:rPr>
        <w:rFonts w:ascii="Arial" w:hAnsi="Arial" w:cs="Arial"/>
        <w:sz w:val="20"/>
        <w:szCs w:val="20"/>
      </w:rPr>
    </w:pPr>
    <w:r w:rsidRPr="00211BEE">
      <w:rPr>
        <w:rFonts w:ascii="Arial" w:hAnsi="Arial" w:cs="Arial"/>
        <w:sz w:val="20"/>
        <w:szCs w:val="20"/>
      </w:rPr>
      <w:t>Tang DC</w:t>
    </w:r>
    <w:r w:rsidRPr="00211BEE">
      <w:rPr>
        <w:rFonts w:ascii="Arial" w:hAnsi="Arial" w:cs="Arial"/>
        <w:sz w:val="20"/>
        <w:szCs w:val="20"/>
      </w:rPr>
      <w:tab/>
      <w:t>Registered Report</w:t>
    </w:r>
    <w:r w:rsidRPr="00211BEE">
      <w:rPr>
        <w:rFonts w:ascii="Arial" w:hAnsi="Arial" w:cs="Arial"/>
        <w:sz w:val="20"/>
        <w:szCs w:val="20"/>
      </w:rPr>
      <w:tab/>
      <w:t>August 2</w:t>
    </w:r>
    <w:r w:rsidR="00192B1A">
      <w:rPr>
        <w:rFonts w:ascii="Arial" w:hAnsi="Arial" w:cs="Arial"/>
        <w:sz w:val="20"/>
        <w:szCs w:val="20"/>
      </w:rPr>
      <w:t>8</w:t>
    </w:r>
    <w:r w:rsidRPr="00211BEE">
      <w:rPr>
        <w:rFonts w:ascii="Arial" w:hAnsi="Arial" w:cs="Arial"/>
        <w:sz w:val="20"/>
        <w:szCs w:val="20"/>
      </w:rPr>
      <w:t>, 2020</w:t>
    </w:r>
  </w:p>
  <w:p w14:paraId="33F45B73" w14:textId="77777777" w:rsidR="00211BEE" w:rsidRDefault="00211B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85"/>
    <w:rsid w:val="00192B1A"/>
    <w:rsid w:val="001F2DB5"/>
    <w:rsid w:val="00211BEE"/>
    <w:rsid w:val="00285686"/>
    <w:rsid w:val="0056784C"/>
    <w:rsid w:val="0078711A"/>
    <w:rsid w:val="008359A3"/>
    <w:rsid w:val="00924D60"/>
    <w:rsid w:val="009A3E64"/>
    <w:rsid w:val="009E6C2B"/>
    <w:rsid w:val="00B634AA"/>
    <w:rsid w:val="00C17F34"/>
    <w:rsid w:val="00C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E435"/>
  <w15:chartTrackingRefBased/>
  <w15:docId w15:val="{2E03DAA8-B061-4B33-BF3B-A56E2D32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B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1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BEE"/>
  </w:style>
  <w:style w:type="paragraph" w:styleId="Footer">
    <w:name w:val="footer"/>
    <w:basedOn w:val="Normal"/>
    <w:link w:val="FooterChar"/>
    <w:uiPriority w:val="99"/>
    <w:unhideWhenUsed/>
    <w:rsid w:val="00211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hutang</dc:creator>
  <cp:keywords/>
  <dc:description/>
  <cp:lastModifiedBy>dechutang</cp:lastModifiedBy>
  <cp:revision>9</cp:revision>
  <dcterms:created xsi:type="dcterms:W3CDTF">2020-08-28T03:56:00Z</dcterms:created>
  <dcterms:modified xsi:type="dcterms:W3CDTF">2020-08-28T04:51:00Z</dcterms:modified>
</cp:coreProperties>
</file>